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B2A06" w14:textId="422EF665" w:rsidR="00D6179F" w:rsidRPr="002F2E73" w:rsidRDefault="00D6179F" w:rsidP="00D6179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Myriad Pro" w:hAnsi="Myriad Pro" w:cs="Times New Roman"/>
          <w:b/>
          <w:bCs/>
          <w:sz w:val="24"/>
          <w:szCs w:val="24"/>
        </w:rPr>
        <w:t xml:space="preserve">Online Supplementary Material </w:t>
      </w:r>
      <w:r w:rsidR="00071915">
        <w:rPr>
          <w:rFonts w:ascii="Myriad Pro" w:hAnsi="Myriad Pro" w:cs="Times New Roman"/>
          <w:b/>
          <w:bCs/>
          <w:sz w:val="24"/>
          <w:szCs w:val="24"/>
        </w:rPr>
        <w:t>5</w:t>
      </w:r>
      <w:r w:rsidRPr="002F2E7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mmary of l</w:t>
      </w:r>
      <w:r w:rsidRPr="002F2E73">
        <w:rPr>
          <w:rFonts w:ascii="Times New Roman" w:hAnsi="Times New Roman" w:cs="Times New Roman"/>
          <w:sz w:val="24"/>
          <w:szCs w:val="24"/>
        </w:rPr>
        <w:t xml:space="preserve">aboratory results of the 23 </w:t>
      </w:r>
      <w:r>
        <w:rPr>
          <w:rFonts w:ascii="Times New Roman" w:hAnsi="Times New Roman" w:cs="Times New Roman"/>
          <w:sz w:val="24"/>
          <w:szCs w:val="24"/>
        </w:rPr>
        <w:t xml:space="preserve">children with </w:t>
      </w:r>
      <w:r>
        <w:rPr>
          <w:rFonts w:ascii="Times New Roman" w:hAnsi="Times New Roman" w:cs="Times New Roman"/>
        </w:rPr>
        <w:t xml:space="preserve">pediatric inflammatory multisystem syndrome (PIMS-TS) </w:t>
      </w:r>
      <w:r>
        <w:rPr>
          <w:rFonts w:ascii="Times New Roman" w:hAnsi="Times New Roman" w:cs="Times New Roman"/>
          <w:sz w:val="24"/>
          <w:szCs w:val="24"/>
        </w:rPr>
        <w:t>from our study</w:t>
      </w:r>
      <w:r w:rsidRPr="002F2E73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leGrid"/>
        <w:tblpPr w:leftFromText="180" w:rightFromText="180" w:vertAnchor="page" w:horzAnchor="margin" w:tblpY="278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2993"/>
        <w:gridCol w:w="3004"/>
      </w:tblGrid>
      <w:tr w:rsidR="00D6179F" w:rsidRPr="00643D27" w14:paraId="7F84A2C6" w14:textId="77777777" w:rsidTr="00D6179F">
        <w:trPr>
          <w:trHeight w:val="20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F80851" w14:textId="77777777" w:rsidR="00D6179F" w:rsidRPr="00D27202" w:rsidRDefault="00D6179F" w:rsidP="00D6179F">
            <w:pPr>
              <w:spacing w:after="0" w:line="24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 xml:space="preserve">Laboratory 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v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alues</w:t>
            </w:r>
          </w:p>
          <w:p w14:paraId="5A63C0A0" w14:textId="77777777" w:rsidR="00D6179F" w:rsidRPr="00D27202" w:rsidRDefault="00D6179F" w:rsidP="00D6179F">
            <w:pPr>
              <w:spacing w:after="0" w:line="24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(normal range)</w:t>
            </w:r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E1929E" w14:textId="77777777" w:rsidR="00D6179F" w:rsidRPr="00D27202" w:rsidRDefault="00D6179F" w:rsidP="00D6179F">
            <w:pPr>
              <w:spacing w:after="0" w:line="24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Median (IQR)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C27EBB" w14:textId="77777777" w:rsidR="00D6179F" w:rsidRPr="00D27202" w:rsidRDefault="00D6179F" w:rsidP="00D6179F">
            <w:pPr>
              <w:spacing w:after="0" w:line="24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% abnormal</w:t>
            </w:r>
          </w:p>
        </w:tc>
      </w:tr>
      <w:tr w:rsidR="00D6179F" w:rsidRPr="00643D27" w14:paraId="7E190174" w14:textId="77777777" w:rsidTr="00D6179F">
        <w:trPr>
          <w:trHeight w:val="20"/>
        </w:trPr>
        <w:tc>
          <w:tcPr>
            <w:tcW w:w="2700" w:type="dxa"/>
            <w:tcBorders>
              <w:top w:val="single" w:sz="4" w:space="0" w:color="auto"/>
            </w:tcBorders>
            <w:hideMark/>
          </w:tcPr>
          <w:p w14:paraId="1E6573C7" w14:textId="77777777" w:rsidR="00D6179F" w:rsidRPr="00D27202" w:rsidRDefault="00D6179F" w:rsidP="00D6179F">
            <w:pPr>
              <w:spacing w:after="0" w:line="240" w:lineRule="auto"/>
              <w:ind w:left="340" w:hanging="340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C-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r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 xml:space="preserve">eactive 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p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rotein</w:t>
            </w:r>
          </w:p>
          <w:p w14:paraId="351757DC" w14:textId="77777777" w:rsidR="00D6179F" w:rsidRPr="00D27202" w:rsidRDefault="00D6179F" w:rsidP="00D6179F">
            <w:pPr>
              <w:spacing w:after="0" w:line="240" w:lineRule="auto"/>
              <w:ind w:left="340" w:hanging="340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(0.5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–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5 mg/L)</w:t>
            </w:r>
          </w:p>
        </w:tc>
        <w:tc>
          <w:tcPr>
            <w:tcW w:w="2993" w:type="dxa"/>
            <w:tcBorders>
              <w:top w:val="single" w:sz="4" w:space="0" w:color="auto"/>
            </w:tcBorders>
            <w:hideMark/>
          </w:tcPr>
          <w:p w14:paraId="5B926019" w14:textId="77777777" w:rsidR="00D6179F" w:rsidRPr="00D27202" w:rsidRDefault="00D6179F" w:rsidP="00D6179F">
            <w:pPr>
              <w:spacing w:after="0" w:line="24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205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(145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–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239)</w:t>
            </w:r>
          </w:p>
        </w:tc>
        <w:tc>
          <w:tcPr>
            <w:tcW w:w="3004" w:type="dxa"/>
            <w:tcBorders>
              <w:top w:val="single" w:sz="4" w:space="0" w:color="auto"/>
            </w:tcBorders>
            <w:hideMark/>
          </w:tcPr>
          <w:p w14:paraId="197D7C5F" w14:textId="77777777" w:rsidR="00D6179F" w:rsidRPr="00D27202" w:rsidRDefault="00D6179F" w:rsidP="00D6179F">
            <w:pPr>
              <w:spacing w:after="0" w:line="24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23/23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 xml:space="preserve"> 100%</w:t>
            </w:r>
          </w:p>
        </w:tc>
      </w:tr>
      <w:tr w:rsidR="00D6179F" w:rsidRPr="00643D27" w14:paraId="1EF66E9A" w14:textId="77777777" w:rsidTr="00D6179F">
        <w:trPr>
          <w:trHeight w:val="20"/>
        </w:trPr>
        <w:tc>
          <w:tcPr>
            <w:tcW w:w="2700" w:type="dxa"/>
            <w:hideMark/>
          </w:tcPr>
          <w:p w14:paraId="2059C125" w14:textId="77777777" w:rsidR="00D6179F" w:rsidRPr="00D27202" w:rsidRDefault="00D6179F" w:rsidP="00D6179F">
            <w:pPr>
              <w:spacing w:after="0" w:line="240" w:lineRule="auto"/>
              <w:ind w:left="340" w:hanging="340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Lymphocytes, x10^9/L</w:t>
            </w:r>
          </w:p>
          <w:p w14:paraId="2E53619D" w14:textId="77777777" w:rsidR="00D6179F" w:rsidRPr="00D27202" w:rsidRDefault="00D6179F" w:rsidP="00D6179F">
            <w:pPr>
              <w:spacing w:after="0" w:line="240" w:lineRule="auto"/>
              <w:ind w:left="340" w:hanging="340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(1.5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–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5 x10^9/L)</w:t>
            </w:r>
          </w:p>
        </w:tc>
        <w:tc>
          <w:tcPr>
            <w:tcW w:w="2993" w:type="dxa"/>
            <w:hideMark/>
          </w:tcPr>
          <w:p w14:paraId="4FD48E37" w14:textId="77777777" w:rsidR="00D6179F" w:rsidRPr="00D27202" w:rsidRDefault="00D6179F" w:rsidP="00D6179F">
            <w:pPr>
              <w:spacing w:after="0" w:line="24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1.0 (0.5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–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1.3)</w:t>
            </w:r>
          </w:p>
        </w:tc>
        <w:tc>
          <w:tcPr>
            <w:tcW w:w="3004" w:type="dxa"/>
            <w:hideMark/>
          </w:tcPr>
          <w:p w14:paraId="2860A714" w14:textId="77777777" w:rsidR="00D6179F" w:rsidRPr="00D27202" w:rsidRDefault="00D6179F" w:rsidP="00D6179F">
            <w:pPr>
              <w:spacing w:after="0" w:line="24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22/23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 xml:space="preserve"> 96%</w:t>
            </w:r>
          </w:p>
        </w:tc>
      </w:tr>
      <w:tr w:rsidR="00D6179F" w:rsidRPr="00643D27" w14:paraId="67D9E7C8" w14:textId="77777777" w:rsidTr="00D6179F">
        <w:trPr>
          <w:trHeight w:val="20"/>
        </w:trPr>
        <w:tc>
          <w:tcPr>
            <w:tcW w:w="2700" w:type="dxa"/>
            <w:hideMark/>
          </w:tcPr>
          <w:p w14:paraId="6EFDD698" w14:textId="77777777" w:rsidR="00D6179F" w:rsidRPr="00D27202" w:rsidRDefault="00D6179F" w:rsidP="00D6179F">
            <w:pPr>
              <w:spacing w:after="0" w:line="240" w:lineRule="auto"/>
              <w:ind w:left="340" w:hanging="340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Neutrophils, x10^9/L</w:t>
            </w:r>
          </w:p>
          <w:p w14:paraId="1B1E7E75" w14:textId="77777777" w:rsidR="00D6179F" w:rsidRPr="00D27202" w:rsidRDefault="00D6179F" w:rsidP="00D6179F">
            <w:pPr>
              <w:spacing w:after="0" w:line="240" w:lineRule="auto"/>
              <w:ind w:left="340" w:hanging="340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(1.5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–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7 x10^9/L)</w:t>
            </w:r>
          </w:p>
        </w:tc>
        <w:tc>
          <w:tcPr>
            <w:tcW w:w="2993" w:type="dxa"/>
            <w:hideMark/>
          </w:tcPr>
          <w:p w14:paraId="7BE5FE14" w14:textId="77777777" w:rsidR="00D6179F" w:rsidRPr="00D27202" w:rsidRDefault="00D6179F" w:rsidP="00D6179F">
            <w:pPr>
              <w:spacing w:after="0" w:line="24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10.1 (7.1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–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13.8)</w:t>
            </w:r>
          </w:p>
        </w:tc>
        <w:tc>
          <w:tcPr>
            <w:tcW w:w="3004" w:type="dxa"/>
            <w:hideMark/>
          </w:tcPr>
          <w:p w14:paraId="41515295" w14:textId="77777777" w:rsidR="00D6179F" w:rsidRPr="00D27202" w:rsidRDefault="00D6179F" w:rsidP="00D6179F">
            <w:pPr>
              <w:spacing w:after="0" w:line="24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19/23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 xml:space="preserve"> 83%</w:t>
            </w:r>
          </w:p>
        </w:tc>
      </w:tr>
      <w:tr w:rsidR="00D6179F" w:rsidRPr="00643D27" w14:paraId="008831D0" w14:textId="77777777" w:rsidTr="00D6179F">
        <w:trPr>
          <w:trHeight w:val="20"/>
        </w:trPr>
        <w:tc>
          <w:tcPr>
            <w:tcW w:w="2700" w:type="dxa"/>
            <w:hideMark/>
          </w:tcPr>
          <w:p w14:paraId="2D9DD2B4" w14:textId="77777777" w:rsidR="00D6179F" w:rsidRPr="00D27202" w:rsidRDefault="00D6179F" w:rsidP="00D6179F">
            <w:pPr>
              <w:spacing w:after="0" w:line="240" w:lineRule="auto"/>
              <w:ind w:left="340" w:hanging="340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 xml:space="preserve">Ferritin </w:t>
            </w:r>
          </w:p>
          <w:p w14:paraId="1AA8FE36" w14:textId="77777777" w:rsidR="00D6179F" w:rsidRPr="00D27202" w:rsidRDefault="00D6179F" w:rsidP="00D6179F">
            <w:pPr>
              <w:spacing w:after="0" w:line="240" w:lineRule="auto"/>
              <w:ind w:left="340" w:hanging="340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(13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–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150 ug/L)</w:t>
            </w:r>
          </w:p>
        </w:tc>
        <w:tc>
          <w:tcPr>
            <w:tcW w:w="2993" w:type="dxa"/>
            <w:hideMark/>
          </w:tcPr>
          <w:p w14:paraId="602D27A5" w14:textId="77777777" w:rsidR="00D6179F" w:rsidRPr="00D27202" w:rsidRDefault="00D6179F" w:rsidP="00D6179F">
            <w:pPr>
              <w:spacing w:after="0" w:line="24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677 (313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–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555)</w:t>
            </w:r>
          </w:p>
        </w:tc>
        <w:tc>
          <w:tcPr>
            <w:tcW w:w="3004" w:type="dxa"/>
            <w:hideMark/>
          </w:tcPr>
          <w:p w14:paraId="3F56D077" w14:textId="77777777" w:rsidR="00D6179F" w:rsidRPr="00D27202" w:rsidRDefault="00D6179F" w:rsidP="00D6179F">
            <w:pPr>
              <w:spacing w:after="0" w:line="24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22/23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, 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96%</w:t>
            </w:r>
          </w:p>
        </w:tc>
      </w:tr>
      <w:tr w:rsidR="00D6179F" w:rsidRPr="00643D27" w14:paraId="63AB714B" w14:textId="77777777" w:rsidTr="00D6179F">
        <w:trPr>
          <w:trHeight w:val="20"/>
        </w:trPr>
        <w:tc>
          <w:tcPr>
            <w:tcW w:w="2700" w:type="dxa"/>
            <w:hideMark/>
          </w:tcPr>
          <w:p w14:paraId="03EB9E1B" w14:textId="77777777" w:rsidR="00D6179F" w:rsidRPr="00D27202" w:rsidRDefault="00D6179F" w:rsidP="00D6179F">
            <w:pPr>
              <w:spacing w:after="0" w:line="240" w:lineRule="auto"/>
              <w:ind w:left="340" w:hanging="340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Fibrinogen</w:t>
            </w:r>
            <w:r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  <w:t>a</w:t>
            </w:r>
          </w:p>
          <w:p w14:paraId="011D255D" w14:textId="77777777" w:rsidR="00D6179F" w:rsidRPr="00D27202" w:rsidRDefault="00D6179F" w:rsidP="00D6179F">
            <w:pPr>
              <w:spacing w:after="0" w:line="240" w:lineRule="auto"/>
              <w:ind w:left="340" w:hanging="340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(1.7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–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4.2 g/L)</w:t>
            </w:r>
          </w:p>
        </w:tc>
        <w:tc>
          <w:tcPr>
            <w:tcW w:w="2993" w:type="dxa"/>
            <w:hideMark/>
          </w:tcPr>
          <w:p w14:paraId="562F1E8F" w14:textId="77777777" w:rsidR="00D6179F" w:rsidRPr="00D27202" w:rsidRDefault="00D6179F" w:rsidP="00D6179F">
            <w:pPr>
              <w:spacing w:after="0" w:line="24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5.9 (5.1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–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6.6)</w:t>
            </w:r>
          </w:p>
        </w:tc>
        <w:tc>
          <w:tcPr>
            <w:tcW w:w="3004" w:type="dxa"/>
            <w:hideMark/>
          </w:tcPr>
          <w:p w14:paraId="68B4303D" w14:textId="77777777" w:rsidR="00D6179F" w:rsidRPr="00D27202" w:rsidRDefault="00D6179F" w:rsidP="00D6179F">
            <w:pPr>
              <w:spacing w:after="0" w:line="24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20/20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, 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100%</w:t>
            </w:r>
          </w:p>
        </w:tc>
      </w:tr>
      <w:tr w:rsidR="00D6179F" w:rsidRPr="00643D27" w14:paraId="3D6C4AF7" w14:textId="77777777" w:rsidTr="00D6179F">
        <w:trPr>
          <w:trHeight w:val="20"/>
        </w:trPr>
        <w:tc>
          <w:tcPr>
            <w:tcW w:w="2700" w:type="dxa"/>
            <w:hideMark/>
          </w:tcPr>
          <w:p w14:paraId="432641FB" w14:textId="77777777" w:rsidR="00D6179F" w:rsidRPr="00D27202" w:rsidRDefault="00D6179F" w:rsidP="00D6179F">
            <w:pPr>
              <w:spacing w:after="0" w:line="240" w:lineRule="auto"/>
              <w:ind w:left="340" w:hanging="340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D-dimer</w:t>
            </w:r>
            <w:r>
              <w:rPr>
                <w:rFonts w:ascii="Calibri" w:hAnsi="Calibri" w:cs="Calibri"/>
                <w:bCs/>
                <w:sz w:val="20"/>
                <w:szCs w:val="20"/>
                <w:vertAlign w:val="superscript"/>
              </w:rPr>
              <w:t>b</w:t>
            </w:r>
          </w:p>
          <w:p w14:paraId="2DBE1E10" w14:textId="77777777" w:rsidR="00D6179F" w:rsidRPr="00D27202" w:rsidRDefault="00D6179F" w:rsidP="00D6179F">
            <w:pPr>
              <w:spacing w:after="0" w:line="240" w:lineRule="auto"/>
              <w:ind w:left="340" w:hanging="340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(0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–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500 ng/m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L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2993" w:type="dxa"/>
            <w:hideMark/>
          </w:tcPr>
          <w:p w14:paraId="71942A85" w14:textId="77777777" w:rsidR="00D6179F" w:rsidRPr="00D27202" w:rsidRDefault="00D6179F" w:rsidP="00D6179F">
            <w:pPr>
              <w:spacing w:after="0" w:line="24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990 (2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740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–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696)</w:t>
            </w:r>
          </w:p>
        </w:tc>
        <w:tc>
          <w:tcPr>
            <w:tcW w:w="3004" w:type="dxa"/>
            <w:hideMark/>
          </w:tcPr>
          <w:p w14:paraId="5C3020EF" w14:textId="77777777" w:rsidR="00D6179F" w:rsidRPr="00D27202" w:rsidRDefault="00D6179F" w:rsidP="00D6179F">
            <w:pPr>
              <w:spacing w:after="0" w:line="24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22/22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 xml:space="preserve"> 100%</w:t>
            </w:r>
          </w:p>
        </w:tc>
      </w:tr>
      <w:tr w:rsidR="00D6179F" w:rsidRPr="00643D27" w14:paraId="3ADD61E8" w14:textId="77777777" w:rsidTr="00D6179F">
        <w:trPr>
          <w:trHeight w:val="20"/>
        </w:trPr>
        <w:tc>
          <w:tcPr>
            <w:tcW w:w="2700" w:type="dxa"/>
            <w:hideMark/>
          </w:tcPr>
          <w:p w14:paraId="7E84ACE9" w14:textId="77777777" w:rsidR="00D6179F" w:rsidRPr="00D27202" w:rsidRDefault="00D6179F" w:rsidP="00D6179F">
            <w:pPr>
              <w:spacing w:after="0" w:line="240" w:lineRule="auto"/>
              <w:ind w:left="340" w:hanging="340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 xml:space="preserve">Albumin </w:t>
            </w:r>
          </w:p>
          <w:p w14:paraId="42EA55EA" w14:textId="77777777" w:rsidR="00D6179F" w:rsidRPr="00D27202" w:rsidRDefault="00D6179F" w:rsidP="00D6179F">
            <w:pPr>
              <w:spacing w:after="0" w:line="240" w:lineRule="auto"/>
              <w:ind w:left="340" w:hanging="340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(30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–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45 g/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L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2993" w:type="dxa"/>
            <w:hideMark/>
          </w:tcPr>
          <w:p w14:paraId="32EEC1CF" w14:textId="77777777" w:rsidR="00D6179F" w:rsidRPr="00D27202" w:rsidRDefault="00D6179F" w:rsidP="00D6179F">
            <w:pPr>
              <w:spacing w:after="0" w:line="24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22 (18.3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–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26.5)</w:t>
            </w:r>
          </w:p>
        </w:tc>
        <w:tc>
          <w:tcPr>
            <w:tcW w:w="3004" w:type="dxa"/>
            <w:hideMark/>
          </w:tcPr>
          <w:p w14:paraId="0C8DE6D6" w14:textId="77777777" w:rsidR="00D6179F" w:rsidRPr="00D27202" w:rsidRDefault="00D6179F" w:rsidP="00D6179F">
            <w:pPr>
              <w:spacing w:after="0" w:line="24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22/23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 xml:space="preserve"> 96%</w:t>
            </w:r>
          </w:p>
        </w:tc>
      </w:tr>
      <w:tr w:rsidR="00D6179F" w:rsidRPr="00643D27" w14:paraId="1BBA5983" w14:textId="77777777" w:rsidTr="00D6179F">
        <w:trPr>
          <w:trHeight w:val="20"/>
        </w:trPr>
        <w:tc>
          <w:tcPr>
            <w:tcW w:w="2700" w:type="dxa"/>
            <w:hideMark/>
          </w:tcPr>
          <w:p w14:paraId="5A01C3AB" w14:textId="77777777" w:rsidR="00D6179F" w:rsidRPr="00D27202" w:rsidRDefault="00D6179F" w:rsidP="00D6179F">
            <w:pPr>
              <w:spacing w:after="0" w:line="240" w:lineRule="auto"/>
              <w:ind w:left="340" w:hanging="340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ProBNP pg/m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L</w:t>
            </w:r>
          </w:p>
          <w:p w14:paraId="10BC4E6A" w14:textId="77777777" w:rsidR="00D6179F" w:rsidRPr="00D27202" w:rsidRDefault="00D6179F" w:rsidP="00D6179F">
            <w:pPr>
              <w:spacing w:after="0" w:line="240" w:lineRule="auto"/>
              <w:ind w:left="340" w:hanging="340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(22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–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157)</w:t>
            </w:r>
          </w:p>
        </w:tc>
        <w:tc>
          <w:tcPr>
            <w:tcW w:w="2993" w:type="dxa"/>
            <w:hideMark/>
          </w:tcPr>
          <w:p w14:paraId="23190370" w14:textId="77777777" w:rsidR="00D6179F" w:rsidRPr="00D27202" w:rsidRDefault="00D6179F" w:rsidP="00D6179F">
            <w:pPr>
              <w:spacing w:after="0" w:line="24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500 (1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037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–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14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580)</w:t>
            </w:r>
          </w:p>
        </w:tc>
        <w:tc>
          <w:tcPr>
            <w:tcW w:w="3004" w:type="dxa"/>
            <w:hideMark/>
          </w:tcPr>
          <w:p w14:paraId="11A5ABBE" w14:textId="77777777" w:rsidR="00D6179F" w:rsidRPr="00D27202" w:rsidRDefault="00D6179F" w:rsidP="00D6179F">
            <w:pPr>
              <w:spacing w:after="0" w:line="24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20/23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,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 xml:space="preserve"> 87%</w:t>
            </w:r>
          </w:p>
        </w:tc>
      </w:tr>
      <w:tr w:rsidR="00D6179F" w:rsidRPr="00643D27" w14:paraId="0BF8BA03" w14:textId="77777777" w:rsidTr="00D6179F">
        <w:trPr>
          <w:trHeight w:val="20"/>
        </w:trPr>
        <w:tc>
          <w:tcPr>
            <w:tcW w:w="2700" w:type="dxa"/>
            <w:hideMark/>
          </w:tcPr>
          <w:p w14:paraId="5708C6FD" w14:textId="77777777" w:rsidR="00D6179F" w:rsidRPr="00D27202" w:rsidRDefault="00D6179F" w:rsidP="00D6179F">
            <w:pPr>
              <w:spacing w:after="0" w:line="240" w:lineRule="auto"/>
              <w:ind w:left="340" w:hanging="340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Troponin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 xml:space="preserve">T </w:t>
            </w:r>
          </w:p>
          <w:p w14:paraId="06C6ADEF" w14:textId="77777777" w:rsidR="00D6179F" w:rsidRPr="00D27202" w:rsidRDefault="00D6179F" w:rsidP="00D6179F">
            <w:pPr>
              <w:spacing w:after="0" w:line="240" w:lineRule="auto"/>
              <w:ind w:left="340" w:hanging="340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(0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–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14 ng/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L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)</w:t>
            </w:r>
          </w:p>
        </w:tc>
        <w:tc>
          <w:tcPr>
            <w:tcW w:w="2993" w:type="dxa"/>
            <w:hideMark/>
          </w:tcPr>
          <w:p w14:paraId="0F0B4B05" w14:textId="77777777" w:rsidR="00D6179F" w:rsidRPr="00D27202" w:rsidRDefault="00D6179F" w:rsidP="00D6179F">
            <w:pPr>
              <w:spacing w:after="0" w:line="24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22 (4.5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–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49)</w:t>
            </w:r>
          </w:p>
        </w:tc>
        <w:tc>
          <w:tcPr>
            <w:tcW w:w="3004" w:type="dxa"/>
            <w:hideMark/>
          </w:tcPr>
          <w:p w14:paraId="3F49C433" w14:textId="77777777" w:rsidR="00D6179F" w:rsidRPr="00D27202" w:rsidRDefault="00D6179F" w:rsidP="00D6179F">
            <w:pPr>
              <w:spacing w:after="0" w:line="240" w:lineRule="auto"/>
              <w:rPr>
                <w:rFonts w:ascii="Calibri" w:hAnsi="Calibri" w:cs="Calibri"/>
                <w:bCs/>
                <w:sz w:val="20"/>
                <w:szCs w:val="20"/>
              </w:rPr>
            </w:pP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14/23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 xml:space="preserve">, </w:t>
            </w:r>
            <w:r w:rsidRPr="00D27202">
              <w:rPr>
                <w:rFonts w:ascii="Calibri" w:hAnsi="Calibri" w:cs="Calibri"/>
                <w:bCs/>
                <w:sz w:val="20"/>
                <w:szCs w:val="20"/>
              </w:rPr>
              <w:t>61%</w:t>
            </w:r>
          </w:p>
        </w:tc>
      </w:tr>
    </w:tbl>
    <w:p w14:paraId="6004C4A1" w14:textId="77777777" w:rsidR="00D6179F" w:rsidRDefault="00D6179F" w:rsidP="00D6179F">
      <w:pPr>
        <w:spacing w:after="0" w:line="480" w:lineRule="auto"/>
        <w:ind w:right="495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IQR </w:t>
      </w:r>
      <w:r>
        <w:rPr>
          <w:rFonts w:ascii="Times New Roman" w:hAnsi="Times New Roman" w:cs="Times New Roman"/>
          <w:sz w:val="24"/>
          <w:szCs w:val="24"/>
        </w:rPr>
        <w:t>interquartile range</w:t>
      </w:r>
    </w:p>
    <w:p w14:paraId="31F82F87" w14:textId="77777777" w:rsidR="00D6179F" w:rsidRPr="00D27202" w:rsidRDefault="00D6179F" w:rsidP="00D6179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7202">
        <w:rPr>
          <w:rFonts w:ascii="Times New Roman" w:hAnsi="Times New Roman" w:cs="Times New Roman"/>
          <w:sz w:val="24"/>
          <w:szCs w:val="24"/>
        </w:rPr>
        <w:t>Fibrinogen was not tested acutely in 3 patients</w:t>
      </w:r>
    </w:p>
    <w:p w14:paraId="19441C1F" w14:textId="77777777" w:rsidR="00D6179F" w:rsidRPr="00D27202" w:rsidRDefault="00D6179F" w:rsidP="00D6179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7202">
        <w:rPr>
          <w:rFonts w:ascii="Times New Roman" w:hAnsi="Times New Roman" w:cs="Times New Roman"/>
          <w:sz w:val="24"/>
          <w:szCs w:val="24"/>
        </w:rPr>
        <w:t>D-dimer was not tested acutely in 1 patient</w:t>
      </w:r>
    </w:p>
    <w:p w14:paraId="6B73D385" w14:textId="77777777" w:rsidR="00F444B5" w:rsidRDefault="00F444B5"/>
    <w:sectPr w:rsidR="00F444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Segoe U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79F"/>
    <w:rsid w:val="00071915"/>
    <w:rsid w:val="00D6179F"/>
    <w:rsid w:val="00F44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18D09"/>
  <w15:chartTrackingRefBased/>
  <w15:docId w15:val="{491BD89B-B11F-4207-8546-8D6E4A84E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79F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179F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</dc:creator>
  <cp:keywords/>
  <dc:description/>
  <cp:lastModifiedBy>Strouse, Peter (Peter)</cp:lastModifiedBy>
  <cp:revision>2</cp:revision>
  <dcterms:created xsi:type="dcterms:W3CDTF">2021-12-22T18:08:00Z</dcterms:created>
  <dcterms:modified xsi:type="dcterms:W3CDTF">2022-03-27T02:45:00Z</dcterms:modified>
</cp:coreProperties>
</file>